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9D1" w:rsidRDefault="006661A4" w:rsidP="006661A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Self-Criticism and Self-Compassion Scale (SCCS)</w:t>
      </w:r>
    </w:p>
    <w:p w:rsidR="00E509D1" w:rsidRPr="00805086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Below are several statements describing various </w:t>
      </w:r>
      <w:proofErr w:type="gramStart"/>
      <w:r w:rsidRPr="00D85C07">
        <w:rPr>
          <w:rFonts w:ascii="Times New Roman" w:hAnsi="Times New Roman" w:cs="Times New Roman"/>
          <w:color w:val="231F20"/>
          <w:sz w:val="24"/>
          <w:szCs w:val="24"/>
        </w:rPr>
        <w:t>situations.</w:t>
      </w:r>
      <w:proofErr w:type="gramEnd"/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  Accompanying each statement is a list of possible reactions that you may have in response to </w:t>
      </w:r>
      <w:r w:rsidRPr="00D85C07">
        <w:rPr>
          <w:rFonts w:ascii="Times New Roman" w:hAnsi="Times New Roman" w:cs="Times New Roman"/>
          <w:b/>
          <w:color w:val="231F20"/>
          <w:sz w:val="24"/>
          <w:szCs w:val="24"/>
        </w:rPr>
        <w:t>yourself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 during these situations. We would like you to rate on the scales the extent to which y</w:t>
      </w:r>
      <w:bookmarkStart w:id="0" w:name="_GoBack"/>
      <w:bookmarkEnd w:id="0"/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ou would react to </w:t>
      </w:r>
      <w:r w:rsidRPr="00D85C0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yourself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>in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a specific manner in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 response to each </w:t>
      </w:r>
      <w:r>
        <w:rPr>
          <w:rFonts w:ascii="Times New Roman" w:hAnsi="Times New Roman" w:cs="Times New Roman"/>
          <w:color w:val="231F20"/>
          <w:sz w:val="24"/>
          <w:szCs w:val="24"/>
        </w:rPr>
        <w:t>situation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80508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as if</w:t>
      </w:r>
      <w:r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 the situation</w:t>
      </w:r>
      <w:r w:rsidRPr="00D85C07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 were happening</w:t>
      </w:r>
      <w:r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 </w:t>
      </w:r>
      <w:r w:rsidRPr="0080508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to you</w:t>
      </w:r>
      <w:r w:rsidRPr="00D85C07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 at this moment in time</w:t>
      </w:r>
      <w:r w:rsidRPr="00D85C07">
        <w:rPr>
          <w:rFonts w:ascii="Times New Roman" w:hAnsi="Times New Roman" w:cs="Times New Roman"/>
          <w:color w:val="231F20"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color w:val="231F20"/>
          <w:sz w:val="24"/>
          <w:szCs w:val="24"/>
        </w:rPr>
        <w:t>Try to imagine each situation occurring as vividly as possible.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  <w:u w:val="single"/>
        </w:rPr>
      </w:pPr>
    </w:p>
    <w:p w:rsidR="00E509D1" w:rsidRPr="00D85C07" w:rsidRDefault="00E509D1" w:rsidP="00E509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“You arrive home to find that you have left your keys at work”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ind w:left="1440" w:firstLine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Not at All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 xml:space="preserve"> Highly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Reassur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Sooth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ontemptuous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Compassionate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ritical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Harsh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“You receive a letter in the post that is an unpaid bill reminder” 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ind w:left="1440" w:firstLine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Not at All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 xml:space="preserve"> Highly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Reassur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Sooth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Contemptuous </w:t>
      </w:r>
      <w:r>
        <w:rPr>
          <w:rFonts w:ascii="Times New Roman" w:hAnsi="Times New Roman" w:cs="Times New Roman"/>
          <w:color w:val="231F20"/>
          <w:sz w:val="24"/>
          <w:szCs w:val="24"/>
        </w:rPr>
        <w:tab/>
      </w:r>
      <w:r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Compassionate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ritical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Harsh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“You have just dropped and scratched your new Smartphone”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ind w:left="1440" w:firstLine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Not at All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 xml:space="preserve"> Highly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Reassur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Sooth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ontemptuous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Compassionate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ritical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Harsh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“You have just opened the washing machine door to find that your white wash has turned pink”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ind w:left="1440" w:firstLine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Not at All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 xml:space="preserve"> Highly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Reassur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Sooth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ontemptuous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Compassionate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ritical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Harsh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“After searching your bag you realise that you have lost a £20 note”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ind w:left="1440" w:firstLine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Not at All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 xml:space="preserve"> Highly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Reassur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Soothing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ontemptuous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Compassionate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Pr="00D85C07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 xml:space="preserve">Critical 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E509D1" w:rsidRDefault="00E509D1" w:rsidP="00E509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85C07">
        <w:rPr>
          <w:rFonts w:ascii="Times New Roman" w:hAnsi="Times New Roman" w:cs="Times New Roman"/>
          <w:color w:val="231F20"/>
          <w:sz w:val="24"/>
          <w:szCs w:val="24"/>
        </w:rPr>
        <w:t>Harsh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1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2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3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4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5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6</w:t>
      </w:r>
      <w:r w:rsidRPr="00D85C07">
        <w:rPr>
          <w:rFonts w:ascii="Times New Roman" w:hAnsi="Times New Roman" w:cs="Times New Roman"/>
          <w:color w:val="231F20"/>
          <w:sz w:val="24"/>
          <w:szCs w:val="24"/>
        </w:rPr>
        <w:tab/>
        <w:t>7</w:t>
      </w:r>
    </w:p>
    <w:p w:rsidR="00DE6D6B" w:rsidRDefault="00DE6D6B"/>
    <w:sectPr w:rsidR="00DE6D6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F9B" w:rsidRDefault="00134F9B" w:rsidP="006317BB">
      <w:pPr>
        <w:spacing w:after="0" w:line="240" w:lineRule="auto"/>
      </w:pPr>
      <w:r>
        <w:separator/>
      </w:r>
    </w:p>
  </w:endnote>
  <w:endnote w:type="continuationSeparator" w:id="0">
    <w:p w:rsidR="00134F9B" w:rsidRDefault="00134F9B" w:rsidP="00631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TT5235d5a9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F9B" w:rsidRDefault="00134F9B" w:rsidP="006317BB">
      <w:pPr>
        <w:spacing w:after="0" w:line="240" w:lineRule="auto"/>
      </w:pPr>
      <w:r>
        <w:separator/>
      </w:r>
    </w:p>
  </w:footnote>
  <w:footnote w:type="continuationSeparator" w:id="0">
    <w:p w:rsidR="00134F9B" w:rsidRDefault="00134F9B" w:rsidP="00631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7BB" w:rsidRDefault="006317BB">
    <w:pPr>
      <w:pStyle w:val="Header"/>
    </w:pPr>
    <w:r>
      <w:t xml:space="preserve">Supporting Information 1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07ACF"/>
    <w:multiLevelType w:val="hybridMultilevel"/>
    <w:tmpl w:val="B9A0C2C6"/>
    <w:lvl w:ilvl="0" w:tplc="93909402">
      <w:start w:val="1"/>
      <w:numFmt w:val="decimal"/>
      <w:lvlText w:val="%1)"/>
      <w:lvlJc w:val="left"/>
      <w:pPr>
        <w:ind w:left="720" w:hanging="360"/>
      </w:pPr>
      <w:rPr>
        <w:rFonts w:ascii="AdvTT5235d5a9+20" w:hAnsi="AdvTT5235d5a9+20" w:cs="AdvTT5235d5a9+20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9D1"/>
    <w:rsid w:val="00134F9B"/>
    <w:rsid w:val="006317BB"/>
    <w:rsid w:val="006661A4"/>
    <w:rsid w:val="00966A94"/>
    <w:rsid w:val="00DE6D6B"/>
    <w:rsid w:val="00E5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9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7BB"/>
  </w:style>
  <w:style w:type="paragraph" w:styleId="Footer">
    <w:name w:val="footer"/>
    <w:basedOn w:val="Normal"/>
    <w:link w:val="FooterChar"/>
    <w:uiPriority w:val="99"/>
    <w:unhideWhenUsed/>
    <w:rsid w:val="0063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9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7BB"/>
  </w:style>
  <w:style w:type="paragraph" w:styleId="Footer">
    <w:name w:val="footer"/>
    <w:basedOn w:val="Normal"/>
    <w:link w:val="FooterChar"/>
    <w:uiPriority w:val="99"/>
    <w:unhideWhenUsed/>
    <w:rsid w:val="0063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3</cp:revision>
  <dcterms:created xsi:type="dcterms:W3CDTF">2014-11-24T16:04:00Z</dcterms:created>
  <dcterms:modified xsi:type="dcterms:W3CDTF">2014-11-24T18:32:00Z</dcterms:modified>
</cp:coreProperties>
</file>